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957" w:rsidRDefault="002E5957" w:rsidP="002E5957">
      <w:pPr>
        <w:jc w:val="center"/>
        <w:rPr>
          <w:rFonts w:ascii="Times New Roman" w:eastAsia="SimSun" w:hAnsi="Times New Roman"/>
          <w:color w:val="000000" w:themeColor="text1"/>
          <w:sz w:val="24"/>
        </w:rPr>
      </w:pPr>
      <w:r>
        <w:rPr>
          <w:rFonts w:ascii="Times New Roman" w:eastAsia="SimSun" w:hAnsi="Times New Roman"/>
          <w:color w:val="000000" w:themeColor="text1"/>
          <w:sz w:val="24"/>
        </w:rPr>
        <w:t>Table S1: Data about intake fat/oils in different countries</w:t>
      </w:r>
    </w:p>
    <w:tbl>
      <w:tblPr>
        <w:tblStyle w:val="TableGrid"/>
        <w:tblpPr w:leftFromText="180" w:rightFromText="180" w:vertAnchor="page" w:horzAnchor="margin" w:tblpY="4196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177"/>
        <w:gridCol w:w="944"/>
        <w:gridCol w:w="1076"/>
        <w:gridCol w:w="809"/>
        <w:gridCol w:w="1034"/>
        <w:gridCol w:w="975"/>
        <w:gridCol w:w="1258"/>
      </w:tblGrid>
      <w:tr w:rsidR="002E5957" w:rsidTr="002E5957">
        <w:trPr>
          <w:trHeight w:hRule="exact" w:val="965"/>
        </w:trPr>
        <w:tc>
          <w:tcPr>
            <w:tcW w:w="10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energy (Kcal)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s/fats (g)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ergy from fat (%)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s from animal (%)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s from vegetable (%)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ergy from SFA (%)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s</w:t>
            </w:r>
          </w:p>
        </w:tc>
      </w:tr>
      <w:tr w:rsidR="002E5957" w:rsidTr="002E5957">
        <w:trPr>
          <w:trHeight w:hRule="exact" w:val="965"/>
        </w:trPr>
        <w:tc>
          <w:tcPr>
            <w:tcW w:w="103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2.3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7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1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8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hang&lt;/Author&gt;&lt;Year&gt;2016&lt;/Year&gt;&lt;RecNum&gt;111&lt;/RecNum&gt;&lt;DisplayText&gt;(Chang &amp;amp; Wang, 2016)&lt;/DisplayText&gt;&lt;record&gt;&lt;rec-number&gt;111&lt;/rec-number&gt;&lt;foreign-keys&gt;&lt;key app="EN" db-id="tfdpa0zz62wxx2etttgvaevl9xaarpvp5we9" timestamp="1597898299"&gt;111&lt;/key&gt;&lt;/foreign-keys&gt;&lt;ref-type name="Journal Article"&gt;17&lt;/ref-type&gt;&lt;contributors&gt;&lt;authors&gt;&lt;author&gt;Chang, J.,&lt;/author&gt;&lt;author&gt;Wang, Y.&lt;/author&gt;&lt;/authors&gt;&lt;/contributors&gt;&lt;titles&gt;&lt;title&gt;2010–2013 Comprehensive Report on Nutrition and Health Monitoring of Chinese Residents&lt;/title&gt;&lt;secondary-title&gt;Peking University Medical Press,&lt;/secondary-title&gt;&lt;/titles&gt;&lt;periodical&gt;&lt;full-title&gt;Peking University Medical Press,&lt;/full-title&gt;&lt;/periodical&gt;&lt;pages&gt;39-42&lt;/pages&gt;&lt;dates&gt;&lt;year&gt;2016&lt;/year&gt;&lt;/dates&gt;&lt;isbn&gt;978-7-5659-1460-7&lt;/isbn&gt;&lt;work-type&gt;book&lt;/work-type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Chang &amp; Wang, 201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5957" w:rsidTr="002E5957">
        <w:trPr>
          <w:trHeight w:hRule="exact" w:val="965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2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8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VuPC9BdXRob3I+PFllYXI+MjAxNzwvWWVhcj48UmVj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VuPC9BdXRob3I+PFllYXI+MjAxNzwvWWVhcj48UmVj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Shen et al., 201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5957" w:rsidTr="002E5957">
        <w:trPr>
          <w:trHeight w:hRule="exact" w:val="965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gia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6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R0aHlzPC9BdXRob3I+PFllYXI+MjAwNjwvWWVhcj48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R0aHlzPC9BdXRob3I+PFllYXI+MjAwNjwvWWVhcj48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Matthys, De Henauw, Bellemans, De Maeyer, &amp; De Backer, 200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5957" w:rsidTr="002E5957">
        <w:trPr>
          <w:trHeight w:hRule="exact" w:val="965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tis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21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~3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~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aWJzb248L0F1dGhvcj48WWVhcj4yMDExPC9ZZWFyPjxS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aWJzb248L0F1dGhvcj48WWVhcj4yMDExPC9ZZWFyPjxS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Gibson &amp; Ashwell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5957" w:rsidTr="002E5957">
        <w:trPr>
          <w:trHeight w:hRule="exact" w:val="965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European countri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3~27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~46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~15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Eilander&lt;/Author&gt;&lt;Year&gt;2015&lt;/Year&gt;&lt;RecNum&gt;103&lt;/RecNum&gt;&lt;DisplayText&gt;(Eilander, Harika, &amp;amp; Zock, 2015)&lt;/DisplayText&gt;&lt;record&gt;&lt;rec-number&gt;103&lt;/rec-number&gt;&lt;foreign-keys&gt;&lt;key app="EN" db-id="tfdpa0zz62wxx2etttgvaevl9xaarpvp5we9" timestamp="1597831139"&gt;103&lt;/key&gt;&lt;/foreign-keys&gt;&lt;ref-type name="Journal Article"&gt;17&lt;/ref-type&gt;&lt;contributors&gt;&lt;authors&gt;&lt;author&gt;Eilander, A.&lt;/author&gt;&lt;author&gt;Harika, R. K.&lt;/author&gt;&lt;author&gt;Zock, P. L.&lt;/author&gt;&lt;/authors&gt;&lt;/contributors&gt;&lt;auth-address&gt;Unilever Research and Development Vlaardingen The Netherlands.&amp;#xD;Unilever Research and DevelopmentVlaardingenThe Netherlands; Top Institute Food and NutritionWageningenThe Netherlands.&lt;/auth-address&gt;&lt;titles&gt;&lt;title&gt;Intake and sources of dietary fatty acids in Europe: Are current population intakes of fats aligned with dietary recommendations?&lt;/title&gt;&lt;secondary-title&gt;Eur J Lipid Sci Technol&lt;/secondary-title&gt;&lt;alt-title&gt;European journal of lipid science and technology : EJLST&lt;/alt-title&gt;&lt;/titles&gt;&lt;periodical&gt;&lt;full-title&gt;Eur J Lipid Sci Technol&lt;/full-title&gt;&lt;abbr-1&gt;European journal of lipid science and technology : EJLST&lt;/abbr-1&gt;&lt;/periodical&gt;&lt;alt-periodical&gt;&lt;full-title&gt;Eur J Lipid Sci Technol&lt;/full-title&gt;&lt;abbr-1&gt;European journal of lipid science and technology : EJLST&lt;/abbr-1&gt;&lt;/alt-periodical&gt;&lt;pages&gt;1370-1377&lt;/pages&gt;&lt;volume&gt;117&lt;/volume&gt;&lt;number&gt;9&lt;/number&gt;&lt;edition&gt;2016/02/16&lt;/edition&gt;&lt;keywords&gt;&lt;keyword&gt;Adults&lt;/keyword&gt;&lt;keyword&gt;Dietary fat&lt;/keyword&gt;&lt;keyword&gt;Europe&lt;/keyword&gt;&lt;keyword&gt;Pufa&lt;/keyword&gt;&lt;keyword&gt;Sfa&lt;/keyword&gt;&lt;/keywords&gt;&lt;dates&gt;&lt;year&gt;2015&lt;/year&gt;&lt;pub-dates&gt;&lt;date&gt;Sep&lt;/date&gt;&lt;/pub-dates&gt;&lt;/dates&gt;&lt;isbn&gt;1438-7697 (Print)&amp;#xD;1438-7697&lt;/isbn&gt;&lt;accession-num&gt;26877707&lt;/accession-num&gt;&lt;urls&gt;&lt;/urls&gt;&lt;custom2&gt;PMC4736684&lt;/custom2&gt;&lt;electronic-resource-num&gt;10.1002/ejlt.20140051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Eilander, Harika, &amp; Zock, 201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5957" w:rsidTr="002E5957">
        <w:trPr>
          <w:trHeight w:hRule="exact" w:val="965"/>
        </w:trPr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7.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7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E5957" w:rsidRDefault="002E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vPC9BdXRob3I+PFllYXI+MjAxODwvWWVhcj48UmVj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vPC9BdXRob3I+PFllYXI+MjAxODwvWWVhcj48UmVj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Zhao et al., 201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2E5957" w:rsidRDefault="002E5957" w:rsidP="002E5957">
      <w:pPr>
        <w:tabs>
          <w:tab w:val="left" w:pos="2012"/>
        </w:tabs>
        <w:spacing w:line="360" w:lineRule="auto"/>
        <w:jc w:val="left"/>
        <w:rPr>
          <w:rFonts w:ascii="Times New Roman" w:eastAsia="SimSun" w:hAnsi="Times New Roman"/>
          <w:color w:val="000000" w:themeColor="text1"/>
          <w:sz w:val="24"/>
        </w:rPr>
      </w:pPr>
    </w:p>
    <w:p w:rsidR="003768FF" w:rsidRDefault="003768FF">
      <w:bookmarkStart w:id="0" w:name="_GoBack"/>
      <w:bookmarkEnd w:id="0"/>
    </w:p>
    <w:sectPr w:rsidR="003768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F5E"/>
    <w:rsid w:val="00013F5E"/>
    <w:rsid w:val="002E5957"/>
    <w:rsid w:val="0037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95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95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95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95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7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1</Words>
  <Characters>3027</Characters>
  <Application>Microsoft Office Word</Application>
  <DocSecurity>0</DocSecurity>
  <Lines>25</Lines>
  <Paragraphs>7</Paragraphs>
  <ScaleCrop>false</ScaleCrop>
  <Company>Microsoft</Company>
  <LinksUpToDate>false</LinksUpToDate>
  <CharactersWithSpaces>3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20-10-17T09:26:00Z</dcterms:created>
  <dcterms:modified xsi:type="dcterms:W3CDTF">2020-10-17T09:26:00Z</dcterms:modified>
</cp:coreProperties>
</file>